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5-10T00:00:00Z">
              <w:dateFormat w:val="M/d/yyyy"/>
              <w:lid w:val="en-US"/>
              <w:storeMappedDataAs w:val="dateTime"/>
              <w:calendar w:val="gregorian"/>
            </w:date>
          </w:sdtPr>
          <w:sdtEndPr/>
          <w:sdtContent>
            <w:tc>
              <w:tcPr>
                <w:tcW w:w="7920" w:type="dxa"/>
                <w:tcBorders>
                  <w:bottom w:val="single" w:sz="4" w:space="0" w:color="auto"/>
                </w:tcBorders>
              </w:tcPr>
              <w:p w14:paraId="72891EAB" w14:textId="499A7E71" w:rsidR="00B92965" w:rsidRDefault="00F1417A" w:rsidP="00B92965">
                <w:r>
                  <w:t>5/10/2021</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73C695B" w:rsidR="00B92965" w:rsidRDefault="009C6256" w:rsidP="00B92965">
                <w:r>
                  <w:t>Joyce Brown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mbria" w:hAnsi="Cambria"/>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7DB402B4" w:rsidR="00B92965" w:rsidRDefault="00F1417A" w:rsidP="00B92965">
                <w:r w:rsidRPr="00F1417A">
                  <w:rPr>
                    <w:rFonts w:ascii="Cambria" w:hAnsi="Cambria"/>
                  </w:rPr>
                  <w:t>Fetal movement trials: where is the evidence in settings with high burden of stillbirth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6ED53F85" w:rsidR="00B92965" w:rsidRDefault="00F1417A" w:rsidP="00B92965">
                <w:r w:rsidRPr="00F1417A">
                  <w:t>BJOG-22-035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093E0236" w:rsidR="00F52A77" w:rsidRDefault="000F40B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198BC7C" w:rsidR="00F52A77" w:rsidRDefault="000F40BC"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3B47587" w:rsidR="00F52A77" w:rsidRDefault="000F40B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1384303" w:rsidR="00F52A77" w:rsidRDefault="000F40B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532A4A6" w:rsidR="00F52A77" w:rsidRDefault="000F40B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4FA75F6" w:rsidR="00F52A77" w:rsidRDefault="000F40B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59AC5DC" w:rsidR="00F52A77" w:rsidRDefault="000F40B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08AB964" w:rsidR="00AC2BE6" w:rsidRDefault="000F40B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6208F06" w:rsidR="00F52A77" w:rsidRDefault="000F40B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395B9A7" w:rsidR="00F52A77" w:rsidRDefault="000F40B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803D0DF" w:rsidR="00F52A77" w:rsidRDefault="000F40B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7460279" w:rsidR="00F52A77" w:rsidRDefault="000F40B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6675382" w:rsidR="00F52A77" w:rsidRDefault="000F40B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0F40BC"/>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6256"/>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75935"/>
    <w:rsid w:val="00E81545"/>
    <w:rsid w:val="00E85EA7"/>
    <w:rsid w:val="00EA256F"/>
    <w:rsid w:val="00EA6B39"/>
    <w:rsid w:val="00EF61AD"/>
    <w:rsid w:val="00F020A6"/>
    <w:rsid w:val="00F1417A"/>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24</Words>
  <Characters>242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Natasha Housseine</cp:lastModifiedBy>
  <cp:revision>2</cp:revision>
  <dcterms:created xsi:type="dcterms:W3CDTF">2022-05-16T03:59:00Z</dcterms:created>
  <dcterms:modified xsi:type="dcterms:W3CDTF">2022-05-16T03:59:00Z</dcterms:modified>
</cp:coreProperties>
</file>